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94A41" w14:textId="77777777" w:rsidR="001728C1" w:rsidRDefault="001728C1" w:rsidP="0050186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upporting 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Pr="001728C1">
        <w:rPr>
          <w:rFonts w:ascii="Arial" w:hAnsi="Arial" w:cs="Arial"/>
          <w:b/>
          <w:bCs/>
          <w:sz w:val="24"/>
          <w:szCs w:val="24"/>
        </w:rPr>
        <w:t xml:space="preserve">nformation </w:t>
      </w:r>
    </w:p>
    <w:p w14:paraId="14B3717E" w14:textId="13D6EAD2" w:rsidR="0052332C" w:rsidRPr="00B9764E" w:rsidRDefault="003B0F96" w:rsidP="00A4330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 </w:t>
      </w:r>
      <w:r w:rsidR="0052332C" w:rsidRPr="00B9764E">
        <w:rPr>
          <w:rFonts w:ascii="Arial" w:hAnsi="Arial" w:cs="Arial"/>
          <w:b/>
          <w:bCs/>
          <w:sz w:val="24"/>
          <w:szCs w:val="24"/>
        </w:rPr>
        <w:t>Table. Dexamethasone treatment change in the hospital stay</w:t>
      </w:r>
      <w:r w:rsidR="0052332C" w:rsidRPr="00B9764E">
        <w:rPr>
          <w:rFonts w:ascii="Arial" w:hAnsi="Arial" w:cs="Arial"/>
          <w:b/>
          <w:bCs/>
          <w:sz w:val="24"/>
          <w:szCs w:val="24"/>
          <w:vertAlign w:val="superscript"/>
        </w:rPr>
        <w:t xml:space="preserve"> *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710"/>
        <w:gridCol w:w="3510"/>
        <w:gridCol w:w="4140"/>
      </w:tblGrid>
      <w:tr w:rsidR="0055546B" w14:paraId="5DF7665C" w14:textId="77777777" w:rsidTr="00027E01">
        <w:tc>
          <w:tcPr>
            <w:tcW w:w="1710" w:type="dxa"/>
          </w:tcPr>
          <w:p w14:paraId="4315B4AF" w14:textId="77777777" w:rsidR="0055546B" w:rsidRDefault="0055546B" w:rsidP="00D36FE4"/>
        </w:tc>
        <w:tc>
          <w:tcPr>
            <w:tcW w:w="3510" w:type="dxa"/>
          </w:tcPr>
          <w:p w14:paraId="32C1631C" w14:textId="77777777" w:rsidR="0055546B" w:rsidRDefault="0055546B" w:rsidP="00D36FE4">
            <w:r>
              <w:t>Low-dose group (6 mg), n= 55</w:t>
            </w:r>
          </w:p>
        </w:tc>
        <w:tc>
          <w:tcPr>
            <w:tcW w:w="4140" w:type="dxa"/>
          </w:tcPr>
          <w:p w14:paraId="4003F23A" w14:textId="77777777" w:rsidR="0055546B" w:rsidRDefault="0055546B" w:rsidP="00D36FE4">
            <w:r>
              <w:t xml:space="preserve"> High-dose group (20 mg), n=52</w:t>
            </w:r>
          </w:p>
        </w:tc>
      </w:tr>
      <w:tr w:rsidR="0055546B" w14:paraId="7D3FC931" w14:textId="77777777" w:rsidTr="00027E01">
        <w:tc>
          <w:tcPr>
            <w:tcW w:w="1710" w:type="dxa"/>
          </w:tcPr>
          <w:p w14:paraId="771ED1A0" w14:textId="77777777" w:rsidR="0055546B" w:rsidRDefault="0055546B" w:rsidP="00D36FE4">
            <w:r>
              <w:t xml:space="preserve">No change in the intervention </w:t>
            </w:r>
          </w:p>
        </w:tc>
        <w:tc>
          <w:tcPr>
            <w:tcW w:w="3510" w:type="dxa"/>
          </w:tcPr>
          <w:p w14:paraId="745CF124" w14:textId="77777777" w:rsidR="0055546B" w:rsidRDefault="0055546B" w:rsidP="00D36FE4">
            <w:r>
              <w:t>52</w:t>
            </w:r>
          </w:p>
        </w:tc>
        <w:tc>
          <w:tcPr>
            <w:tcW w:w="4140" w:type="dxa"/>
          </w:tcPr>
          <w:p w14:paraId="2C9BE266" w14:textId="77777777" w:rsidR="0055546B" w:rsidRDefault="0055546B" w:rsidP="00D36FE4">
            <w:r>
              <w:t>48</w:t>
            </w:r>
          </w:p>
        </w:tc>
      </w:tr>
      <w:tr w:rsidR="0055546B" w14:paraId="24C2C002" w14:textId="77777777" w:rsidTr="00027E01">
        <w:tc>
          <w:tcPr>
            <w:tcW w:w="1710" w:type="dxa"/>
          </w:tcPr>
          <w:p w14:paraId="131664A6" w14:textId="77777777" w:rsidR="0055546B" w:rsidRDefault="0055546B" w:rsidP="00D36FE4">
            <w:r>
              <w:t>Early stop</w:t>
            </w:r>
          </w:p>
        </w:tc>
        <w:tc>
          <w:tcPr>
            <w:tcW w:w="3510" w:type="dxa"/>
          </w:tcPr>
          <w:p w14:paraId="5D1FF3EB" w14:textId="77777777" w:rsidR="0055546B" w:rsidRDefault="0055546B" w:rsidP="00D36FE4">
            <w:r>
              <w:t>2</w:t>
            </w:r>
          </w:p>
        </w:tc>
        <w:tc>
          <w:tcPr>
            <w:tcW w:w="4140" w:type="dxa"/>
          </w:tcPr>
          <w:p w14:paraId="2DDD6061" w14:textId="77777777" w:rsidR="0055546B" w:rsidRDefault="0055546B" w:rsidP="00D36FE4">
            <w:r>
              <w:t>2</w:t>
            </w:r>
          </w:p>
        </w:tc>
      </w:tr>
      <w:tr w:rsidR="0055546B" w14:paraId="2DFD7B4C" w14:textId="77777777" w:rsidTr="00027E01">
        <w:tc>
          <w:tcPr>
            <w:tcW w:w="1710" w:type="dxa"/>
          </w:tcPr>
          <w:p w14:paraId="5E4CC3CC" w14:textId="77777777" w:rsidR="0055546B" w:rsidRDefault="0055546B" w:rsidP="00D36FE4">
            <w:pPr>
              <w:ind w:left="720"/>
            </w:pPr>
            <w:r>
              <w:t>Reason</w:t>
            </w:r>
          </w:p>
        </w:tc>
        <w:tc>
          <w:tcPr>
            <w:tcW w:w="3510" w:type="dxa"/>
          </w:tcPr>
          <w:p w14:paraId="4200565B" w14:textId="77777777" w:rsidR="0055546B" w:rsidRDefault="0055546B" w:rsidP="00D36FE4">
            <w:r w:rsidRPr="0040345C">
              <w:t>Gastrointestinal</w:t>
            </w:r>
            <w:r>
              <w:t xml:space="preserve"> bleeding (1)</w:t>
            </w:r>
          </w:p>
          <w:p w14:paraId="21FDB475" w14:textId="77777777" w:rsidR="0055546B" w:rsidRDefault="0055546B" w:rsidP="00D36FE4">
            <w:r>
              <w:t>Death (1)</w:t>
            </w:r>
          </w:p>
        </w:tc>
        <w:tc>
          <w:tcPr>
            <w:tcW w:w="4140" w:type="dxa"/>
          </w:tcPr>
          <w:p w14:paraId="1D00A65A" w14:textId="77777777" w:rsidR="0055546B" w:rsidRDefault="0055546B" w:rsidP="00D36FE4">
            <w:r>
              <w:t>Withdrawal of care (1)</w:t>
            </w:r>
          </w:p>
          <w:p w14:paraId="3CFA86DD" w14:textId="77777777" w:rsidR="0055546B" w:rsidRDefault="0055546B" w:rsidP="00D36FE4">
            <w:r>
              <w:t>Death (1)</w:t>
            </w:r>
          </w:p>
        </w:tc>
      </w:tr>
      <w:tr w:rsidR="0055546B" w14:paraId="3BC6010D" w14:textId="77777777" w:rsidTr="00027E01">
        <w:tc>
          <w:tcPr>
            <w:tcW w:w="1710" w:type="dxa"/>
          </w:tcPr>
          <w:p w14:paraId="706FCEC6" w14:textId="77777777" w:rsidR="0055546B" w:rsidRDefault="0055546B" w:rsidP="00D36FE4">
            <w:r>
              <w:t>Dose change</w:t>
            </w:r>
          </w:p>
        </w:tc>
        <w:tc>
          <w:tcPr>
            <w:tcW w:w="3510" w:type="dxa"/>
          </w:tcPr>
          <w:p w14:paraId="0C5C7CAA" w14:textId="77777777" w:rsidR="0055546B" w:rsidRDefault="0055546B" w:rsidP="00D36FE4">
            <w:r>
              <w:t>1</w:t>
            </w:r>
          </w:p>
        </w:tc>
        <w:tc>
          <w:tcPr>
            <w:tcW w:w="4140" w:type="dxa"/>
          </w:tcPr>
          <w:p w14:paraId="53274D9D" w14:textId="77777777" w:rsidR="0055546B" w:rsidRDefault="0055546B" w:rsidP="00D36FE4">
            <w:r>
              <w:t>2</w:t>
            </w:r>
          </w:p>
        </w:tc>
      </w:tr>
      <w:tr w:rsidR="0055546B" w14:paraId="58F43352" w14:textId="77777777" w:rsidTr="00027E01">
        <w:tc>
          <w:tcPr>
            <w:tcW w:w="1710" w:type="dxa"/>
          </w:tcPr>
          <w:p w14:paraId="3623181B" w14:textId="77777777" w:rsidR="0055546B" w:rsidRDefault="0055546B" w:rsidP="00D36FE4">
            <w:pPr>
              <w:ind w:left="720"/>
            </w:pPr>
            <w:r>
              <w:t>Reason</w:t>
            </w:r>
          </w:p>
        </w:tc>
        <w:tc>
          <w:tcPr>
            <w:tcW w:w="3510" w:type="dxa"/>
          </w:tcPr>
          <w:p w14:paraId="7B60891D" w14:textId="77777777" w:rsidR="0055546B" w:rsidRDefault="0055546B" w:rsidP="00D36FE4">
            <w:r>
              <w:t>Dose was increased by primary treating physician (1)</w:t>
            </w:r>
          </w:p>
        </w:tc>
        <w:tc>
          <w:tcPr>
            <w:tcW w:w="4140" w:type="dxa"/>
          </w:tcPr>
          <w:p w14:paraId="41791E69" w14:textId="77777777" w:rsidR="0055546B" w:rsidRDefault="0055546B" w:rsidP="00D36FE4">
            <w:r>
              <w:t>Dose was reduced due to hyperglycemia (2)</w:t>
            </w:r>
          </w:p>
        </w:tc>
      </w:tr>
    </w:tbl>
    <w:p w14:paraId="2B61A323" w14:textId="77777777" w:rsidR="0052332C" w:rsidRDefault="0052332C" w:rsidP="0052463C">
      <w:pPr>
        <w:spacing w:after="0"/>
        <w:rPr>
          <w:vertAlign w:val="superscript"/>
        </w:rPr>
      </w:pPr>
    </w:p>
    <w:p w14:paraId="601A0537" w14:textId="35474D04" w:rsidR="0052332C" w:rsidRPr="00A43303" w:rsidRDefault="0052332C" w:rsidP="0055546B">
      <w:pPr>
        <w:spacing w:after="0" w:line="480" w:lineRule="auto"/>
        <w:rPr>
          <w:sz w:val="24"/>
          <w:szCs w:val="24"/>
        </w:rPr>
      </w:pPr>
      <w:r w:rsidRPr="00A43303">
        <w:rPr>
          <w:sz w:val="24"/>
          <w:szCs w:val="24"/>
          <w:vertAlign w:val="superscript"/>
        </w:rPr>
        <w:t>*</w:t>
      </w:r>
      <w:r w:rsidRPr="00A43303">
        <w:rPr>
          <w:sz w:val="24"/>
          <w:szCs w:val="24"/>
        </w:rPr>
        <w:t xml:space="preserve"> The dose and duration may change on the discharge by the primary treating physicians. </w:t>
      </w:r>
    </w:p>
    <w:sectPr w:rsidR="0052332C" w:rsidRPr="00A43303" w:rsidSect="00BA39C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2A6A5" w14:textId="77777777" w:rsidR="009D4448" w:rsidRDefault="009D4448">
      <w:pPr>
        <w:spacing w:after="0" w:line="240" w:lineRule="auto"/>
      </w:pPr>
      <w:r>
        <w:separator/>
      </w:r>
    </w:p>
  </w:endnote>
  <w:endnote w:type="continuationSeparator" w:id="0">
    <w:p w14:paraId="2D4096BC" w14:textId="77777777" w:rsidR="009D4448" w:rsidRDefault="009D4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0127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2001E" w14:textId="77777777" w:rsidR="00484107" w:rsidRDefault="00FC79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3B3620" w14:textId="77777777" w:rsidR="00483BDC" w:rsidRDefault="00027E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9E22" w14:textId="77777777" w:rsidR="009D4448" w:rsidRDefault="009D4448">
      <w:pPr>
        <w:spacing w:after="0" w:line="240" w:lineRule="auto"/>
      </w:pPr>
      <w:r>
        <w:separator/>
      </w:r>
    </w:p>
  </w:footnote>
  <w:footnote w:type="continuationSeparator" w:id="0">
    <w:p w14:paraId="0F8B99A9" w14:textId="77777777" w:rsidR="009D4448" w:rsidRDefault="009D4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0D9C"/>
    <w:multiLevelType w:val="hybridMultilevel"/>
    <w:tmpl w:val="D688B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96251"/>
    <w:multiLevelType w:val="hybridMultilevel"/>
    <w:tmpl w:val="5C021694"/>
    <w:lvl w:ilvl="0" w:tplc="61A45F2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CC5885"/>
    <w:multiLevelType w:val="hybridMultilevel"/>
    <w:tmpl w:val="11682D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1900937">
    <w:abstractNumId w:val="0"/>
  </w:num>
  <w:num w:numId="2" w16cid:durableId="1618678058">
    <w:abstractNumId w:val="1"/>
  </w:num>
  <w:num w:numId="3" w16cid:durableId="1055814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332C"/>
    <w:rsid w:val="00027E01"/>
    <w:rsid w:val="00032CAE"/>
    <w:rsid w:val="00073401"/>
    <w:rsid w:val="000E66D3"/>
    <w:rsid w:val="001538E7"/>
    <w:rsid w:val="001728C1"/>
    <w:rsid w:val="002204F0"/>
    <w:rsid w:val="0024476C"/>
    <w:rsid w:val="002C6C9E"/>
    <w:rsid w:val="002E6537"/>
    <w:rsid w:val="00352B86"/>
    <w:rsid w:val="003B0F96"/>
    <w:rsid w:val="003D2E0A"/>
    <w:rsid w:val="004E3C7D"/>
    <w:rsid w:val="0050186B"/>
    <w:rsid w:val="0052332C"/>
    <w:rsid w:val="0055546B"/>
    <w:rsid w:val="005A3471"/>
    <w:rsid w:val="005C7467"/>
    <w:rsid w:val="005E28BC"/>
    <w:rsid w:val="006D5C38"/>
    <w:rsid w:val="006D74C7"/>
    <w:rsid w:val="00710D23"/>
    <w:rsid w:val="0078543C"/>
    <w:rsid w:val="007C5DFF"/>
    <w:rsid w:val="0084657D"/>
    <w:rsid w:val="00854FF7"/>
    <w:rsid w:val="00885553"/>
    <w:rsid w:val="00891221"/>
    <w:rsid w:val="008D2F5A"/>
    <w:rsid w:val="008E4D7C"/>
    <w:rsid w:val="008F2C8C"/>
    <w:rsid w:val="00950421"/>
    <w:rsid w:val="009A34E3"/>
    <w:rsid w:val="009B4A89"/>
    <w:rsid w:val="009D4448"/>
    <w:rsid w:val="009D550B"/>
    <w:rsid w:val="00A43303"/>
    <w:rsid w:val="00A50275"/>
    <w:rsid w:val="00AD1424"/>
    <w:rsid w:val="00B449A6"/>
    <w:rsid w:val="00B9764E"/>
    <w:rsid w:val="00BA1F70"/>
    <w:rsid w:val="00BA39C0"/>
    <w:rsid w:val="00BC297E"/>
    <w:rsid w:val="00C83A6C"/>
    <w:rsid w:val="00D3388B"/>
    <w:rsid w:val="00D44F5C"/>
    <w:rsid w:val="00D63893"/>
    <w:rsid w:val="00D72FA4"/>
    <w:rsid w:val="00DE2F22"/>
    <w:rsid w:val="00DE3A00"/>
    <w:rsid w:val="00E127A0"/>
    <w:rsid w:val="00E21866"/>
    <w:rsid w:val="00E63B43"/>
    <w:rsid w:val="00EA3246"/>
    <w:rsid w:val="00EA6AE2"/>
    <w:rsid w:val="00EC6DF5"/>
    <w:rsid w:val="00ED182F"/>
    <w:rsid w:val="00EE227E"/>
    <w:rsid w:val="00F45F50"/>
    <w:rsid w:val="00F60962"/>
    <w:rsid w:val="00F8587E"/>
    <w:rsid w:val="00FC7986"/>
    <w:rsid w:val="00FF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B81E68F"/>
  <w15:chartTrackingRefBased/>
  <w15:docId w15:val="{EA1938E8-18F2-43AD-873A-FEC8E981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233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3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33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332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2C"/>
  </w:style>
  <w:style w:type="paragraph" w:styleId="Footer">
    <w:name w:val="footer"/>
    <w:basedOn w:val="Normal"/>
    <w:link w:val="FooterChar"/>
    <w:uiPriority w:val="99"/>
    <w:unhideWhenUsed/>
    <w:rsid w:val="00523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2C"/>
  </w:style>
  <w:style w:type="character" w:styleId="Hyperlink">
    <w:name w:val="Hyperlink"/>
    <w:basedOn w:val="DefaultParagraphFont"/>
    <w:uiPriority w:val="99"/>
    <w:unhideWhenUsed/>
    <w:rsid w:val="005233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33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23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3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3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32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2332C"/>
  </w:style>
  <w:style w:type="character" w:styleId="FollowedHyperlink">
    <w:name w:val="FollowedHyperlink"/>
    <w:basedOn w:val="DefaultParagraphFont"/>
    <w:uiPriority w:val="99"/>
    <w:semiHidden/>
    <w:unhideWhenUsed/>
    <w:rsid w:val="005233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uimin   (HSC)</dc:creator>
  <cp:keywords/>
  <dc:description/>
  <cp:lastModifiedBy>Wu, Huimin   (HSC)</cp:lastModifiedBy>
  <cp:revision>5</cp:revision>
  <dcterms:created xsi:type="dcterms:W3CDTF">2022-08-28T02:06:00Z</dcterms:created>
  <dcterms:modified xsi:type="dcterms:W3CDTF">2022-09-17T22:48:00Z</dcterms:modified>
</cp:coreProperties>
</file>